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AEA47" w14:textId="77C981CF" w:rsidR="00F43151" w:rsidRDefault="00D40C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0C7D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E0769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0E0769" w:rsidRPr="00413CF3">
        <w:rPr>
          <w:rFonts w:ascii="Times New Roman" w:hAnsi="Times New Roman" w:cs="Times New Roman"/>
          <w:sz w:val="24"/>
          <w:szCs w:val="24"/>
          <w:lang w:val="en-GB"/>
        </w:rPr>
        <w:t xml:space="preserve">uestionnaire with </w:t>
      </w:r>
      <w:r w:rsidR="000E0769">
        <w:rPr>
          <w:rFonts w:ascii="Times New Roman" w:hAnsi="Times New Roman" w:cs="Times New Roman"/>
          <w:sz w:val="24"/>
          <w:szCs w:val="24"/>
          <w:lang w:val="en-GB"/>
        </w:rPr>
        <w:t>free-text</w:t>
      </w:r>
      <w:r w:rsidR="000E0769" w:rsidRPr="00413CF3">
        <w:rPr>
          <w:rFonts w:ascii="Times New Roman" w:hAnsi="Times New Roman" w:cs="Times New Roman"/>
          <w:sz w:val="24"/>
          <w:szCs w:val="24"/>
          <w:lang w:val="en-GB"/>
        </w:rPr>
        <w:t xml:space="preserve"> answers</w:t>
      </w:r>
      <w:r w:rsidR="000E0769">
        <w:rPr>
          <w:rFonts w:ascii="Times New Roman" w:hAnsi="Times New Roman" w:cs="Times New Roman"/>
          <w:sz w:val="24"/>
          <w:szCs w:val="24"/>
          <w:lang w:val="en-GB"/>
        </w:rPr>
        <w:t xml:space="preserve"> about</w:t>
      </w:r>
      <w:r w:rsidR="000E0769" w:rsidRPr="00652C38">
        <w:rPr>
          <w:rFonts w:ascii="Times New Roman" w:hAnsi="Times New Roman" w:cs="Times New Roman"/>
          <w:sz w:val="24"/>
          <w:szCs w:val="24"/>
          <w:lang w:val="en-GB"/>
        </w:rPr>
        <w:t xml:space="preserve"> district/nurses' experiences of digital communication with patients via </w:t>
      </w:r>
      <w:r w:rsidR="000E0769">
        <w:rPr>
          <w:rFonts w:ascii="Times New Roman" w:hAnsi="Times New Roman" w:cs="Times New Roman"/>
          <w:sz w:val="24"/>
          <w:szCs w:val="24"/>
          <w:lang w:val="en-GB"/>
        </w:rPr>
        <w:t xml:space="preserve">text-based </w:t>
      </w:r>
      <w:r w:rsidR="000E0769" w:rsidRPr="001563CF">
        <w:rPr>
          <w:rFonts w:ascii="Times New Roman" w:hAnsi="Times New Roman" w:cs="Times New Roman"/>
          <w:sz w:val="24"/>
          <w:szCs w:val="24"/>
          <w:lang w:val="en-GB"/>
        </w:rPr>
        <w:t>synchronous computer-mediated communication</w:t>
      </w:r>
      <w:r w:rsidR="005B0614">
        <w:rPr>
          <w:rFonts w:ascii="Times New Roman" w:hAnsi="Times New Roman" w:cs="Times New Roman"/>
          <w:sz w:val="24"/>
          <w:szCs w:val="24"/>
          <w:lang w:val="en-GB"/>
        </w:rPr>
        <w:t xml:space="preserve"> (text-based SCMC). </w:t>
      </w:r>
    </w:p>
    <w:tbl>
      <w:tblPr>
        <w:tblStyle w:val="Tabellrutnt"/>
        <w:tblW w:w="0" w:type="auto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1460"/>
        <w:gridCol w:w="708"/>
        <w:gridCol w:w="848"/>
        <w:gridCol w:w="708"/>
        <w:gridCol w:w="707"/>
        <w:gridCol w:w="4504"/>
      </w:tblGrid>
      <w:tr w:rsidR="00C65631" w:rsidRPr="00BD60CC" w14:paraId="3557AF2D" w14:textId="77777777" w:rsidTr="00A460F2">
        <w:tc>
          <w:tcPr>
            <w:tcW w:w="9215" w:type="dxa"/>
            <w:gridSpan w:val="7"/>
            <w:shd w:val="clear" w:color="auto" w:fill="E7E6E6" w:themeFill="background2"/>
          </w:tcPr>
          <w:p w14:paraId="5F0C10D5" w14:textId="77777777" w:rsidR="00BD60CC" w:rsidRDefault="00BD60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76116CA" w14:textId="52B4040C" w:rsidR="00C65631" w:rsidRDefault="00C656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ckground questions:</w:t>
            </w:r>
          </w:p>
          <w:p w14:paraId="631EF2DB" w14:textId="319E77A7" w:rsidR="00BD60CC" w:rsidRPr="00BD60CC" w:rsidRDefault="00BD60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460F2" w:rsidRPr="00D40C7D" w14:paraId="1BDF7520" w14:textId="77777777" w:rsidTr="00A460F2">
        <w:tc>
          <w:tcPr>
            <w:tcW w:w="236" w:type="dxa"/>
          </w:tcPr>
          <w:p w14:paraId="730158E3" w14:textId="507B0FBC" w:rsidR="00F43151" w:rsidRPr="00BD60CC" w:rsidRDefault="00F431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979" w:type="dxa"/>
            <w:gridSpan w:val="6"/>
          </w:tcPr>
          <w:p w14:paraId="18B96835" w14:textId="11490578" w:rsidR="00F43151" w:rsidRPr="00BD60CC" w:rsidRDefault="00F431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ld are you in years?</w:t>
            </w:r>
          </w:p>
        </w:tc>
      </w:tr>
      <w:tr w:rsidR="00A460F2" w:rsidRPr="00BD60CC" w14:paraId="7E37E93A" w14:textId="77777777" w:rsidTr="00A460F2">
        <w:tc>
          <w:tcPr>
            <w:tcW w:w="236" w:type="dxa"/>
          </w:tcPr>
          <w:p w14:paraId="659A17BB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</w:tcPr>
          <w:p w14:paraId="669D051E" w14:textId="2BE0CDB8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30</w:t>
            </w:r>
          </w:p>
        </w:tc>
        <w:tc>
          <w:tcPr>
            <w:tcW w:w="709" w:type="dxa"/>
          </w:tcPr>
          <w:p w14:paraId="30DA4E74" w14:textId="68D8D49A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0</w:t>
            </w:r>
          </w:p>
        </w:tc>
        <w:tc>
          <w:tcPr>
            <w:tcW w:w="850" w:type="dxa"/>
          </w:tcPr>
          <w:p w14:paraId="420089F6" w14:textId="1F78C164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-50</w:t>
            </w:r>
          </w:p>
        </w:tc>
        <w:tc>
          <w:tcPr>
            <w:tcW w:w="709" w:type="dxa"/>
          </w:tcPr>
          <w:p w14:paraId="29B989B2" w14:textId="7425DCF0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-60</w:t>
            </w:r>
          </w:p>
        </w:tc>
        <w:tc>
          <w:tcPr>
            <w:tcW w:w="709" w:type="dxa"/>
          </w:tcPr>
          <w:p w14:paraId="4DE437A6" w14:textId="0FEC1D8A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-65</w:t>
            </w:r>
          </w:p>
        </w:tc>
        <w:tc>
          <w:tcPr>
            <w:tcW w:w="4536" w:type="dxa"/>
          </w:tcPr>
          <w:p w14:paraId="4737A7CE" w14:textId="3749C1A4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&lt;</w:t>
            </w:r>
          </w:p>
        </w:tc>
      </w:tr>
      <w:tr w:rsidR="00A460F2" w:rsidRPr="00D40C7D" w14:paraId="6C383DD0" w14:textId="77777777" w:rsidTr="00A460F2">
        <w:tc>
          <w:tcPr>
            <w:tcW w:w="236" w:type="dxa"/>
          </w:tcPr>
          <w:p w14:paraId="3FD78447" w14:textId="23968433" w:rsidR="00F43151" w:rsidRPr="00BD60CC" w:rsidRDefault="00F43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79" w:type="dxa"/>
            <w:gridSpan w:val="6"/>
          </w:tcPr>
          <w:p w14:paraId="0C672662" w14:textId="65D0FD7F" w:rsidR="00F43151" w:rsidRPr="00BD60CC" w:rsidRDefault="00F431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gender do you identify with?</w:t>
            </w:r>
          </w:p>
        </w:tc>
      </w:tr>
      <w:tr w:rsidR="00A460F2" w:rsidRPr="00BD60CC" w14:paraId="1824CBA2" w14:textId="77777777" w:rsidTr="00A460F2">
        <w:tc>
          <w:tcPr>
            <w:tcW w:w="236" w:type="dxa"/>
          </w:tcPr>
          <w:p w14:paraId="27E90565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</w:tcPr>
          <w:p w14:paraId="44A847F4" w14:textId="09061962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709" w:type="dxa"/>
          </w:tcPr>
          <w:p w14:paraId="06DD2AFE" w14:textId="6347A486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850" w:type="dxa"/>
          </w:tcPr>
          <w:p w14:paraId="6DC71375" w14:textId="0AA968D9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09" w:type="dxa"/>
          </w:tcPr>
          <w:p w14:paraId="094270C2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4EC82B0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105E8D55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3151" w:rsidRPr="00D40C7D" w14:paraId="1789E62A" w14:textId="77777777" w:rsidTr="00A460F2">
        <w:tc>
          <w:tcPr>
            <w:tcW w:w="236" w:type="dxa"/>
          </w:tcPr>
          <w:p w14:paraId="34AA53F8" w14:textId="2028058E" w:rsidR="00F43151" w:rsidRPr="00BD60CC" w:rsidRDefault="00F431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9" w:type="dxa"/>
            <w:gridSpan w:val="6"/>
          </w:tcPr>
          <w:p w14:paraId="75FD754C" w14:textId="78456E29" w:rsidR="00F43151" w:rsidRPr="00BD60CC" w:rsidRDefault="00F431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years have you worked as a registered nurse?</w:t>
            </w:r>
          </w:p>
        </w:tc>
      </w:tr>
      <w:tr w:rsidR="00A460F2" w:rsidRPr="00BD60CC" w14:paraId="6B0FD497" w14:textId="77777777" w:rsidTr="00A460F2">
        <w:tc>
          <w:tcPr>
            <w:tcW w:w="236" w:type="dxa"/>
          </w:tcPr>
          <w:p w14:paraId="6C2C62E3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</w:tcPr>
          <w:p w14:paraId="204F8EFC" w14:textId="495D637E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709" w:type="dxa"/>
          </w:tcPr>
          <w:p w14:paraId="272D1617" w14:textId="269E2A62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</w:t>
            </w:r>
          </w:p>
        </w:tc>
        <w:tc>
          <w:tcPr>
            <w:tcW w:w="850" w:type="dxa"/>
          </w:tcPr>
          <w:p w14:paraId="07B54135" w14:textId="7F675224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4</w:t>
            </w:r>
          </w:p>
        </w:tc>
        <w:tc>
          <w:tcPr>
            <w:tcW w:w="709" w:type="dxa"/>
          </w:tcPr>
          <w:p w14:paraId="4F93415B" w14:textId="4C2A4DD8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&lt;</w:t>
            </w:r>
          </w:p>
        </w:tc>
        <w:tc>
          <w:tcPr>
            <w:tcW w:w="709" w:type="dxa"/>
          </w:tcPr>
          <w:p w14:paraId="5F3F1540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121F263F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5631" w:rsidRPr="00D40C7D" w14:paraId="33E96720" w14:textId="77777777" w:rsidTr="00A460F2">
        <w:tc>
          <w:tcPr>
            <w:tcW w:w="236" w:type="dxa"/>
          </w:tcPr>
          <w:p w14:paraId="429C2AC5" w14:textId="6A083050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979" w:type="dxa"/>
            <w:gridSpan w:val="6"/>
          </w:tcPr>
          <w:p w14:paraId="1F3AADCB" w14:textId="1B572361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years have you worked in primary care?</w:t>
            </w:r>
          </w:p>
        </w:tc>
      </w:tr>
      <w:tr w:rsidR="00A460F2" w:rsidRPr="00BD60CC" w14:paraId="79FB3826" w14:textId="77777777" w:rsidTr="00A460F2">
        <w:tc>
          <w:tcPr>
            <w:tcW w:w="236" w:type="dxa"/>
          </w:tcPr>
          <w:p w14:paraId="2EC180E8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</w:tcPr>
          <w:p w14:paraId="1C261244" w14:textId="5F26EC7F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3</w:t>
            </w:r>
          </w:p>
        </w:tc>
        <w:tc>
          <w:tcPr>
            <w:tcW w:w="709" w:type="dxa"/>
          </w:tcPr>
          <w:p w14:paraId="7B9773CC" w14:textId="6B1F7E07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5</w:t>
            </w:r>
          </w:p>
        </w:tc>
        <w:tc>
          <w:tcPr>
            <w:tcW w:w="850" w:type="dxa"/>
          </w:tcPr>
          <w:p w14:paraId="7C4242AE" w14:textId="7173C3E0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10</w:t>
            </w:r>
          </w:p>
        </w:tc>
        <w:tc>
          <w:tcPr>
            <w:tcW w:w="709" w:type="dxa"/>
          </w:tcPr>
          <w:p w14:paraId="15050ADE" w14:textId="42288595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&lt;</w:t>
            </w:r>
          </w:p>
        </w:tc>
        <w:tc>
          <w:tcPr>
            <w:tcW w:w="709" w:type="dxa"/>
          </w:tcPr>
          <w:p w14:paraId="7D7EB1A6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007226B1" w14:textId="77777777" w:rsidR="00C65631" w:rsidRPr="00BD60CC" w:rsidRDefault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5631" w:rsidRPr="00D40C7D" w14:paraId="757BA9D3" w14:textId="77777777" w:rsidTr="00A460F2">
        <w:tc>
          <w:tcPr>
            <w:tcW w:w="236" w:type="dxa"/>
          </w:tcPr>
          <w:p w14:paraId="09C0EA22" w14:textId="50A22289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979" w:type="dxa"/>
            <w:gridSpan w:val="6"/>
          </w:tcPr>
          <w:p w14:paraId="0CF38681" w14:textId="6E0D75A8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</w:t>
            </w:r>
            <w:r w:rsidR="00A460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="00A460F2"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ries</w:t>
            </w: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ough of text-based SCMC?</w:t>
            </w:r>
          </w:p>
        </w:tc>
      </w:tr>
      <w:tr w:rsidR="00C65631" w:rsidRPr="00BD60CC" w14:paraId="39B80156" w14:textId="77777777" w:rsidTr="00A460F2">
        <w:tc>
          <w:tcPr>
            <w:tcW w:w="236" w:type="dxa"/>
          </w:tcPr>
          <w:p w14:paraId="242EEEE0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</w:tcPr>
          <w:p w14:paraId="378EDE84" w14:textId="25FCF9A9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709" w:type="dxa"/>
          </w:tcPr>
          <w:p w14:paraId="7EFB514E" w14:textId="3DA28823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</w:t>
            </w:r>
          </w:p>
        </w:tc>
        <w:tc>
          <w:tcPr>
            <w:tcW w:w="850" w:type="dxa"/>
          </w:tcPr>
          <w:p w14:paraId="0A6B17FF" w14:textId="360814DF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</w:t>
            </w:r>
          </w:p>
        </w:tc>
        <w:tc>
          <w:tcPr>
            <w:tcW w:w="709" w:type="dxa"/>
          </w:tcPr>
          <w:p w14:paraId="49845273" w14:textId="50AA2C40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&lt;</w:t>
            </w:r>
          </w:p>
        </w:tc>
        <w:tc>
          <w:tcPr>
            <w:tcW w:w="709" w:type="dxa"/>
          </w:tcPr>
          <w:p w14:paraId="745BE42F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044DDA2F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5631" w:rsidRPr="00D40C7D" w14:paraId="764A6803" w14:textId="77777777" w:rsidTr="00A460F2">
        <w:tc>
          <w:tcPr>
            <w:tcW w:w="236" w:type="dxa"/>
          </w:tcPr>
          <w:p w14:paraId="631805EC" w14:textId="2B707D80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979" w:type="dxa"/>
            <w:gridSpan w:val="6"/>
          </w:tcPr>
          <w:p w14:paraId="50C024A3" w14:textId="44EFEEA1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any specialist training?</w:t>
            </w:r>
          </w:p>
        </w:tc>
      </w:tr>
      <w:tr w:rsidR="00C65631" w:rsidRPr="00BD60CC" w14:paraId="5B5BE368" w14:textId="77777777" w:rsidTr="00A460F2">
        <w:tc>
          <w:tcPr>
            <w:tcW w:w="236" w:type="dxa"/>
          </w:tcPr>
          <w:p w14:paraId="1F854363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</w:tcPr>
          <w:p w14:paraId="5676F006" w14:textId="40293559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9" w:type="dxa"/>
          </w:tcPr>
          <w:p w14:paraId="2BE305D3" w14:textId="2AE83C8D" w:rsidR="00C65631" w:rsidRPr="00BD60CC" w:rsidRDefault="00C65631" w:rsidP="00BD6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14:paraId="3F633BDB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CFC0FFB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CFDFEB4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47211628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5631" w:rsidRPr="00BD60CC" w14:paraId="4A8FE883" w14:textId="77777777" w:rsidTr="00A460F2">
        <w:tc>
          <w:tcPr>
            <w:tcW w:w="236" w:type="dxa"/>
          </w:tcPr>
          <w:p w14:paraId="1EAE409B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1DF13BCD" w14:textId="57805F18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</w:t>
            </w:r>
            <w:r w:rsidR="005B0614"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ich?</w:t>
            </w:r>
          </w:p>
        </w:tc>
      </w:tr>
      <w:tr w:rsidR="00C65631" w:rsidRPr="00BD60CC" w14:paraId="3BC9D44E" w14:textId="77777777" w:rsidTr="00A460F2">
        <w:tc>
          <w:tcPr>
            <w:tcW w:w="236" w:type="dxa"/>
          </w:tcPr>
          <w:p w14:paraId="24741677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148E8D27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5631" w:rsidRPr="00D40C7D" w14:paraId="3F3E31F9" w14:textId="77777777" w:rsidTr="00A460F2">
        <w:tc>
          <w:tcPr>
            <w:tcW w:w="236" w:type="dxa"/>
          </w:tcPr>
          <w:p w14:paraId="6F2FF5AE" w14:textId="77777777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21687431" w14:textId="373F0D7E" w:rsidR="00C65631" w:rsidRPr="00BD60CC" w:rsidRDefault="00C65631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, what year did you get your specialist degree?</w:t>
            </w:r>
          </w:p>
        </w:tc>
      </w:tr>
      <w:tr w:rsidR="005B0614" w:rsidRPr="00D40C7D" w14:paraId="21CC98AC" w14:textId="77777777" w:rsidTr="00A460F2">
        <w:tc>
          <w:tcPr>
            <w:tcW w:w="236" w:type="dxa"/>
          </w:tcPr>
          <w:p w14:paraId="501003CF" w14:textId="08F577C3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4B554889" w14:textId="77777777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614" w:rsidRPr="00D40C7D" w14:paraId="1FF55CE6" w14:textId="77777777" w:rsidTr="00A460F2">
        <w:tc>
          <w:tcPr>
            <w:tcW w:w="236" w:type="dxa"/>
          </w:tcPr>
          <w:p w14:paraId="4109BD59" w14:textId="67C5300E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979" w:type="dxa"/>
            <w:gridSpan w:val="6"/>
          </w:tcPr>
          <w:p w14:paraId="777D60BE" w14:textId="357ACF8B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primary care centre do you work at?</w:t>
            </w:r>
          </w:p>
        </w:tc>
      </w:tr>
      <w:tr w:rsidR="005B0614" w:rsidRPr="00D40C7D" w14:paraId="3F92CDFF" w14:textId="77777777" w:rsidTr="00A460F2">
        <w:tc>
          <w:tcPr>
            <w:tcW w:w="236" w:type="dxa"/>
          </w:tcPr>
          <w:p w14:paraId="22F9B168" w14:textId="77777777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74997E65" w14:textId="77777777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614" w:rsidRPr="00BD60CC" w14:paraId="5351B44C" w14:textId="77777777" w:rsidTr="00A460F2">
        <w:tc>
          <w:tcPr>
            <w:tcW w:w="9215" w:type="dxa"/>
            <w:gridSpan w:val="7"/>
            <w:shd w:val="clear" w:color="auto" w:fill="E7E6E6" w:themeFill="background2"/>
          </w:tcPr>
          <w:p w14:paraId="03170E37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F1E301" w14:textId="05A76D41" w:rsidR="005B0614" w:rsidRPr="00A460F2" w:rsidRDefault="005B0614" w:rsidP="00BD60CC">
            <w:pPr>
              <w:shd w:val="clear" w:color="auto" w:fill="E7E6E6" w:themeFill="background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6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ease answer the following questions by giving examples of situations. There is no maximum word limit.</w:t>
            </w:r>
          </w:p>
          <w:p w14:paraId="480DC52A" w14:textId="53DC428C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614" w:rsidRPr="00D40C7D" w14:paraId="0E26223F" w14:textId="77777777" w:rsidTr="00A460F2">
        <w:tc>
          <w:tcPr>
            <w:tcW w:w="236" w:type="dxa"/>
          </w:tcPr>
          <w:p w14:paraId="007EB1DD" w14:textId="7734C4B0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979" w:type="dxa"/>
            <w:gridSpan w:val="6"/>
          </w:tcPr>
          <w:p w14:paraId="5C42EA5F" w14:textId="75BCAC59" w:rsidR="005B0614" w:rsidRPr="00BD60CC" w:rsidRDefault="005B0614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experience communicating with patients via text-based SCMC compared to over the phone?</w:t>
            </w:r>
          </w:p>
        </w:tc>
      </w:tr>
      <w:tr w:rsidR="00BD60CC" w:rsidRPr="00D40C7D" w14:paraId="65BC8256" w14:textId="77777777" w:rsidTr="00A460F2">
        <w:tc>
          <w:tcPr>
            <w:tcW w:w="236" w:type="dxa"/>
          </w:tcPr>
          <w:p w14:paraId="67FC754B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0EEBA509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A91CA4" w14:textId="045368E4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42EE" w:rsidRPr="00D40C7D" w14:paraId="09FA8749" w14:textId="77777777" w:rsidTr="00A460F2">
        <w:tc>
          <w:tcPr>
            <w:tcW w:w="236" w:type="dxa"/>
          </w:tcPr>
          <w:p w14:paraId="0BE11761" w14:textId="63B8F8E3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979" w:type="dxa"/>
            <w:gridSpan w:val="6"/>
          </w:tcPr>
          <w:p w14:paraId="6F64D2DE" w14:textId="722E931C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benefits do you experience from communicating with patients via text-based SCMC?</w:t>
            </w:r>
          </w:p>
        </w:tc>
      </w:tr>
      <w:tr w:rsidR="00BD60CC" w:rsidRPr="00D40C7D" w14:paraId="72C92611" w14:textId="77777777" w:rsidTr="00A460F2">
        <w:tc>
          <w:tcPr>
            <w:tcW w:w="236" w:type="dxa"/>
          </w:tcPr>
          <w:p w14:paraId="273134E9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4E26ADF9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C7886B" w14:textId="0126F236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42EE" w:rsidRPr="00D40C7D" w14:paraId="3DD698F9" w14:textId="77777777" w:rsidTr="00A460F2">
        <w:tc>
          <w:tcPr>
            <w:tcW w:w="236" w:type="dxa"/>
          </w:tcPr>
          <w:p w14:paraId="6B24C014" w14:textId="0400ACBB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979" w:type="dxa"/>
            <w:gridSpan w:val="6"/>
          </w:tcPr>
          <w:p w14:paraId="3E1B714E" w14:textId="5B1C460D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difficulties do you experience communicating with patients via text-based SCMC? </w:t>
            </w:r>
          </w:p>
        </w:tc>
      </w:tr>
      <w:tr w:rsidR="00BD60CC" w:rsidRPr="00D40C7D" w14:paraId="744E9DC7" w14:textId="77777777" w:rsidTr="00A460F2">
        <w:tc>
          <w:tcPr>
            <w:tcW w:w="236" w:type="dxa"/>
          </w:tcPr>
          <w:p w14:paraId="6CB767EA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6EB23491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CA84A0" w14:textId="3CED17AE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42EE" w:rsidRPr="00D40C7D" w14:paraId="6B70E686" w14:textId="77777777" w:rsidTr="00A460F2">
        <w:tc>
          <w:tcPr>
            <w:tcW w:w="236" w:type="dxa"/>
          </w:tcPr>
          <w:p w14:paraId="0707C938" w14:textId="221A9EEB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979" w:type="dxa"/>
            <w:gridSpan w:val="6"/>
          </w:tcPr>
          <w:p w14:paraId="010D0476" w14:textId="6A9DE8D3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feel that the conversation process (opening, listening, analysing, motivating and closing) differs in communication via text-based SCMC compared to telephone? </w:t>
            </w:r>
          </w:p>
        </w:tc>
      </w:tr>
      <w:tr w:rsidR="00BD60CC" w:rsidRPr="00D40C7D" w14:paraId="7A514DE2" w14:textId="77777777" w:rsidTr="00A460F2">
        <w:tc>
          <w:tcPr>
            <w:tcW w:w="236" w:type="dxa"/>
          </w:tcPr>
          <w:p w14:paraId="6548A3B5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62302CA8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15119C" w14:textId="45978E05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42EE" w:rsidRPr="00BD60CC" w14:paraId="654515B1" w14:textId="77777777" w:rsidTr="00A460F2">
        <w:tc>
          <w:tcPr>
            <w:tcW w:w="236" w:type="dxa"/>
          </w:tcPr>
          <w:p w14:paraId="1C25CA7E" w14:textId="7BC1153C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979" w:type="dxa"/>
            <w:gridSpan w:val="6"/>
          </w:tcPr>
          <w:p w14:paraId="7DB6B4DA" w14:textId="7DCC7F4D" w:rsidR="00CD42EE" w:rsidRPr="00BD60CC" w:rsidRDefault="00CD42EE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feel that your way of communicating via text-based SCMC creates a feeling that you are present and listening when body language and voice cannot be used? Please provide concrete examples. </w:t>
            </w:r>
          </w:p>
        </w:tc>
      </w:tr>
      <w:tr w:rsidR="00BD60CC" w:rsidRPr="00BD60CC" w14:paraId="681C4EC0" w14:textId="77777777" w:rsidTr="00A460F2">
        <w:tc>
          <w:tcPr>
            <w:tcW w:w="236" w:type="dxa"/>
          </w:tcPr>
          <w:p w14:paraId="265E02F1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1C307428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E0B8C0" w14:textId="6D2E16E0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0CC" w:rsidRPr="00D40C7D" w14:paraId="642F1998" w14:textId="77777777" w:rsidTr="00A460F2">
        <w:tc>
          <w:tcPr>
            <w:tcW w:w="236" w:type="dxa"/>
          </w:tcPr>
          <w:p w14:paraId="21061403" w14:textId="37B031AA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979" w:type="dxa"/>
            <w:gridSpan w:val="6"/>
          </w:tcPr>
          <w:p w14:paraId="4363BBF9" w14:textId="748624B2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feel that the patient can convey their message in communication via text-based SCMC? </w:t>
            </w:r>
          </w:p>
        </w:tc>
      </w:tr>
      <w:tr w:rsidR="00BD60CC" w:rsidRPr="00D40C7D" w14:paraId="5647A751" w14:textId="77777777" w:rsidTr="00A460F2">
        <w:tc>
          <w:tcPr>
            <w:tcW w:w="236" w:type="dxa"/>
          </w:tcPr>
          <w:p w14:paraId="7DF5C9C3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2CB907F7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7B3FB4" w14:textId="09E4E1D9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0CC" w:rsidRPr="00D40C7D" w14:paraId="6736C8C9" w14:textId="77777777" w:rsidTr="00A460F2">
        <w:tc>
          <w:tcPr>
            <w:tcW w:w="236" w:type="dxa"/>
          </w:tcPr>
          <w:p w14:paraId="342127EB" w14:textId="2483EF7D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979" w:type="dxa"/>
            <w:gridSpan w:val="6"/>
          </w:tcPr>
          <w:p w14:paraId="24B5A2E4" w14:textId="59FB4309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 you experience the documentation in relation to text-based SCMC? </w:t>
            </w:r>
          </w:p>
        </w:tc>
      </w:tr>
      <w:tr w:rsidR="00BD60CC" w:rsidRPr="00D40C7D" w14:paraId="2CB96403" w14:textId="77777777" w:rsidTr="00A460F2">
        <w:tc>
          <w:tcPr>
            <w:tcW w:w="236" w:type="dxa"/>
          </w:tcPr>
          <w:p w14:paraId="3BC1BD8F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539679AD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EDE00E" w14:textId="5173692B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0CC" w:rsidRPr="00D40C7D" w14:paraId="26B18D62" w14:textId="77777777" w:rsidTr="00A460F2">
        <w:tc>
          <w:tcPr>
            <w:tcW w:w="236" w:type="dxa"/>
          </w:tcPr>
          <w:p w14:paraId="5F3E8248" w14:textId="30982E2E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979" w:type="dxa"/>
            <w:gridSpan w:val="6"/>
          </w:tcPr>
          <w:p w14:paraId="7B312050" w14:textId="458BD4B2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there anything you would like to change or improve with the text-based SCMC? </w:t>
            </w:r>
          </w:p>
        </w:tc>
      </w:tr>
      <w:tr w:rsidR="00BD60CC" w:rsidRPr="00D40C7D" w14:paraId="27356BFA" w14:textId="77777777" w:rsidTr="00A460F2">
        <w:tc>
          <w:tcPr>
            <w:tcW w:w="236" w:type="dxa"/>
          </w:tcPr>
          <w:p w14:paraId="0489A6DF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19237C71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239C71" w14:textId="2585CD58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60CC" w:rsidRPr="00D40C7D" w14:paraId="12908157" w14:textId="77777777" w:rsidTr="00A460F2">
        <w:tc>
          <w:tcPr>
            <w:tcW w:w="236" w:type="dxa"/>
          </w:tcPr>
          <w:p w14:paraId="477C26E5" w14:textId="57FB108D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979" w:type="dxa"/>
            <w:gridSpan w:val="6"/>
          </w:tcPr>
          <w:p w14:paraId="5B381BD4" w14:textId="6A8C42BD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 there anything else you would like to convey regarding communication via text-based SCMC?</w:t>
            </w:r>
          </w:p>
        </w:tc>
      </w:tr>
      <w:tr w:rsidR="00BD60CC" w:rsidRPr="00D40C7D" w14:paraId="6C0FE689" w14:textId="77777777" w:rsidTr="00A460F2">
        <w:tc>
          <w:tcPr>
            <w:tcW w:w="236" w:type="dxa"/>
          </w:tcPr>
          <w:p w14:paraId="4CBE9A9B" w14:textId="77777777" w:rsidR="00BD60CC" w:rsidRP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9" w:type="dxa"/>
            <w:gridSpan w:val="6"/>
          </w:tcPr>
          <w:p w14:paraId="5058EBB2" w14:textId="77777777" w:rsidR="00BD60CC" w:rsidRDefault="00BD60CC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1B6574" w14:textId="0169BBDE" w:rsidR="00A460F2" w:rsidRPr="00BD60CC" w:rsidRDefault="00A460F2" w:rsidP="00C656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A8EC1A9" w14:textId="51A86F79" w:rsidR="00C65631" w:rsidRPr="00C65631" w:rsidRDefault="00C65631" w:rsidP="00F43151">
      <w:pPr>
        <w:pStyle w:val="Default"/>
        <w:rPr>
          <w:sz w:val="23"/>
          <w:szCs w:val="23"/>
          <w:lang w:val="en-GB"/>
        </w:rPr>
      </w:pPr>
    </w:p>
    <w:p w14:paraId="53B5F064" w14:textId="39299DF3" w:rsidR="00F43151" w:rsidRPr="00D40C7D" w:rsidRDefault="00F43151" w:rsidP="00F4315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43151" w:rsidRPr="00D40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2910B" w14:textId="77777777" w:rsidR="00A460F2" w:rsidRDefault="00A460F2" w:rsidP="00A460F2">
      <w:pPr>
        <w:spacing w:after="0" w:line="240" w:lineRule="auto"/>
      </w:pPr>
      <w:r>
        <w:separator/>
      </w:r>
    </w:p>
  </w:endnote>
  <w:endnote w:type="continuationSeparator" w:id="0">
    <w:p w14:paraId="15279BF2" w14:textId="77777777" w:rsidR="00A460F2" w:rsidRDefault="00A460F2" w:rsidP="00A46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A36D8" w14:textId="77777777" w:rsidR="00A460F2" w:rsidRDefault="00A460F2" w:rsidP="00A460F2">
      <w:pPr>
        <w:spacing w:after="0" w:line="240" w:lineRule="auto"/>
      </w:pPr>
      <w:r>
        <w:separator/>
      </w:r>
    </w:p>
  </w:footnote>
  <w:footnote w:type="continuationSeparator" w:id="0">
    <w:p w14:paraId="6E740882" w14:textId="77777777" w:rsidR="00A460F2" w:rsidRDefault="00A460F2" w:rsidP="00A46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69"/>
    <w:rsid w:val="000E0769"/>
    <w:rsid w:val="005B0614"/>
    <w:rsid w:val="00865989"/>
    <w:rsid w:val="00A460F2"/>
    <w:rsid w:val="00BD60CC"/>
    <w:rsid w:val="00C65631"/>
    <w:rsid w:val="00CD42EE"/>
    <w:rsid w:val="00D40C7D"/>
    <w:rsid w:val="00F4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BC173"/>
  <w15:chartTrackingRefBased/>
  <w15:docId w15:val="{59086280-59B4-4E0C-A03C-FEDE95589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F43151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table" w:styleId="Tabellrutnt">
    <w:name w:val="Table Grid"/>
    <w:basedOn w:val="Normaltabell"/>
    <w:uiPriority w:val="39"/>
    <w:rsid w:val="00F43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46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460F2"/>
  </w:style>
  <w:style w:type="paragraph" w:styleId="Sidfot">
    <w:name w:val="footer"/>
    <w:basedOn w:val="Normal"/>
    <w:link w:val="SidfotChar"/>
    <w:uiPriority w:val="99"/>
    <w:unhideWhenUsed/>
    <w:rsid w:val="00A46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6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04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nögren</dc:creator>
  <cp:keywords/>
  <dc:description/>
  <cp:lastModifiedBy>Maria Snögren</cp:lastModifiedBy>
  <cp:revision>5</cp:revision>
  <dcterms:created xsi:type="dcterms:W3CDTF">2026-01-05T08:09:00Z</dcterms:created>
  <dcterms:modified xsi:type="dcterms:W3CDTF">2026-02-2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a0c467-304d-48d0-b1da-0f2830ed701b</vt:lpwstr>
  </property>
</Properties>
</file>